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BDF22" w14:textId="1512EB88" w:rsidR="00E277F6" w:rsidRPr="00E277F6" w:rsidRDefault="004F0C4E" w:rsidP="00E277F6">
      <w:pPr>
        <w:rPr>
          <w:rFonts w:ascii="Arial" w:hAnsi="Arial" w:cs="Arial"/>
        </w:rPr>
      </w:pPr>
      <w:r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09D5B4" wp14:editId="79C2FD17">
                <wp:simplePos x="0" y="0"/>
                <wp:positionH relativeFrom="margin">
                  <wp:posOffset>2006600</wp:posOffset>
                </wp:positionH>
                <wp:positionV relativeFrom="paragraph">
                  <wp:posOffset>2029460</wp:posOffset>
                </wp:positionV>
                <wp:extent cx="409575" cy="285115"/>
                <wp:effectExtent l="0" t="0" r="0" b="635"/>
                <wp:wrapNone/>
                <wp:docPr id="3966982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85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3C653" w14:textId="0545E821" w:rsidR="004F0C4E" w:rsidRPr="004F0C4E" w:rsidRDefault="004F0C4E" w:rsidP="004F0C4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09D5B4" id="_x0000_s1030" type="#_x0000_t202" style="position:absolute;margin-left:158pt;margin-top:159.8pt;width:32.25pt;height:22.4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" filled="f" stroked="f">
                <v:textbox>
                  <w:txbxContent>
                    <w:p w14:paraId="58A3C653" w14:textId="0545E821" w:rsidR="004F0C4E" w:rsidRPr="004F0C4E" w:rsidRDefault="004F0C4E" w:rsidP="004F0C4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5A6D64" wp14:editId="5219BC07">
                <wp:simplePos x="0" y="0"/>
                <wp:positionH relativeFrom="margin">
                  <wp:posOffset>939800</wp:posOffset>
                </wp:positionH>
                <wp:positionV relativeFrom="paragraph">
                  <wp:posOffset>2028825</wp:posOffset>
                </wp:positionV>
                <wp:extent cx="409575" cy="285420"/>
                <wp:effectExtent l="0" t="0" r="0" b="635"/>
                <wp:wrapNone/>
                <wp:docPr id="1954670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5EDC4" w14:textId="2A07B941" w:rsidR="004F0C4E" w:rsidRPr="004F0C4E" w:rsidRDefault="004F0C4E" w:rsidP="004F0C4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A6D64" id="_x0000_s1031" type="#_x0000_t202" style="position:absolute;margin-left:74pt;margin-top:159.75pt;width:32.25pt;height:22.4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" filled="f" stroked="f">
                <v:textbox>
                  <w:txbxContent>
                    <w:p w14:paraId="4F15EDC4" w14:textId="2A07B941" w:rsidR="004F0C4E" w:rsidRPr="004F0C4E" w:rsidRDefault="004F0C4E" w:rsidP="004F0C4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F2A5020" wp14:editId="404F49FC">
                <wp:simplePos x="0" y="0"/>
                <wp:positionH relativeFrom="margin">
                  <wp:posOffset>942975</wp:posOffset>
                </wp:positionH>
                <wp:positionV relativeFrom="paragraph">
                  <wp:posOffset>56515</wp:posOffset>
                </wp:positionV>
                <wp:extent cx="409575" cy="285420"/>
                <wp:effectExtent l="0" t="0" r="0" b="635"/>
                <wp:wrapNone/>
                <wp:docPr id="15538408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EEC78" w14:textId="77777777" w:rsidR="004F0C4E" w:rsidRPr="004F0C4E" w:rsidRDefault="004F0C4E" w:rsidP="004F0C4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F0C4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2A5020" id="_x0000_s1032" type="#_x0000_t202" style="position:absolute;margin-left:74.25pt;margin-top:4.45pt;width:32.25pt;height:22.4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" filled="f" stroked="f">
                <v:textbox>
                  <w:txbxContent>
                    <w:p w14:paraId="0BBEEC78" w14:textId="77777777" w:rsidR="004F0C4E" w:rsidRPr="004F0C4E" w:rsidRDefault="004F0C4E" w:rsidP="004F0C4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F0C4E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E38A3B" wp14:editId="05CA92B3">
                <wp:simplePos x="0" y="0"/>
                <wp:positionH relativeFrom="margin">
                  <wp:posOffset>1895475</wp:posOffset>
                </wp:positionH>
                <wp:positionV relativeFrom="paragraph">
                  <wp:posOffset>57150</wp:posOffset>
                </wp:positionV>
                <wp:extent cx="409575" cy="285420"/>
                <wp:effectExtent l="0" t="0" r="0" b="635"/>
                <wp:wrapNone/>
                <wp:docPr id="14311780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499817" w14:textId="77777777" w:rsidR="004F0C4E" w:rsidRPr="004F0C4E" w:rsidRDefault="004F0C4E" w:rsidP="004F0C4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E38A3B" id="_x0000_s1033" type="#_x0000_t202" style="position:absolute;margin-left:149.25pt;margin-top:4.5pt;width:32.25pt;height:22.4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" filled="f" stroked="f">
                <v:textbox>
                  <w:txbxContent>
                    <w:p w14:paraId="45499817" w14:textId="77777777" w:rsidR="004F0C4E" w:rsidRPr="004F0C4E" w:rsidRDefault="004F0C4E" w:rsidP="004F0C4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C0A6D6" wp14:editId="6BCD2F04">
                <wp:simplePos x="0" y="0"/>
                <wp:positionH relativeFrom="margin">
                  <wp:posOffset>1326515</wp:posOffset>
                </wp:positionH>
                <wp:positionV relativeFrom="paragraph">
                  <wp:posOffset>2184829</wp:posOffset>
                </wp:positionV>
                <wp:extent cx="787547" cy="285420"/>
                <wp:effectExtent l="0" t="0" r="0" b="635"/>
                <wp:wrapNone/>
                <wp:docPr id="1235248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547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85947D" w14:textId="77777777" w:rsidR="00E277F6" w:rsidRPr="005A4728" w:rsidRDefault="00E277F6" w:rsidP="00E277F6">
                            <w:pPr>
                              <w:jc w:val="center"/>
                              <w:rPr>
                                <w:color w:val="C00000"/>
                              </w:rPr>
                            </w:pPr>
                            <w:r w:rsidRPr="005A4728">
                              <w:rPr>
                                <w:color w:val="C00000"/>
                              </w:rPr>
                              <w:t>Figure 2</w:t>
                            </w:r>
                            <w:r>
                              <w:rPr>
                                <w:color w:val="C00000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C0A6D6" id="_x0000_s1034" type="#_x0000_t202" style="position:absolute;margin-left:104.45pt;margin-top:172.05pt;width:62pt;height:22.4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" filled="f" stroked="f">
                <v:textbox>
                  <w:txbxContent>
                    <w:p w14:paraId="2E85947D" w14:textId="77777777" w:rsidR="00E277F6" w:rsidRPr="005A4728" w:rsidRDefault="00E277F6" w:rsidP="00E277F6">
                      <w:pPr>
                        <w:jc w:val="center"/>
                        <w:rPr>
                          <w:color w:val="C00000"/>
                        </w:rPr>
                      </w:pPr>
                      <w:r w:rsidRPr="005A4728">
                        <w:rPr>
                          <w:color w:val="C00000"/>
                        </w:rPr>
                        <w:t>Figure 2</w:t>
                      </w:r>
                      <w:r>
                        <w:rPr>
                          <w:color w:val="C00000"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918D09" wp14:editId="1FDC715B">
                <wp:simplePos x="0" y="0"/>
                <wp:positionH relativeFrom="margin">
                  <wp:posOffset>1257377</wp:posOffset>
                </wp:positionH>
                <wp:positionV relativeFrom="paragraph">
                  <wp:posOffset>268788</wp:posOffset>
                </wp:positionV>
                <wp:extent cx="787547" cy="285420"/>
                <wp:effectExtent l="0" t="0" r="0" b="635"/>
                <wp:wrapNone/>
                <wp:docPr id="4978485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547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E574D" w14:textId="77777777" w:rsidR="00E277F6" w:rsidRPr="005A4728" w:rsidRDefault="00E277F6" w:rsidP="00E277F6">
                            <w:pPr>
                              <w:jc w:val="center"/>
                              <w:rPr>
                                <w:color w:val="C00000"/>
                              </w:rPr>
                            </w:pPr>
                            <w:r w:rsidRPr="005A4728">
                              <w:rPr>
                                <w:color w:val="C00000"/>
                              </w:rPr>
                              <w:t>Figure 2</w:t>
                            </w:r>
                            <w:r>
                              <w:rPr>
                                <w:color w:val="C00000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918D09" id="_x0000_s1035" type="#_x0000_t202" style="position:absolute;margin-left:99pt;margin-top:21.15pt;width:62pt;height:22.4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" filled="f" stroked="f">
                <v:textbox>
                  <w:txbxContent>
                    <w:p w14:paraId="559E574D" w14:textId="77777777" w:rsidR="00E277F6" w:rsidRPr="005A4728" w:rsidRDefault="00E277F6" w:rsidP="00E277F6">
                      <w:pPr>
                        <w:jc w:val="center"/>
                        <w:rPr>
                          <w:color w:val="C00000"/>
                        </w:rPr>
                      </w:pPr>
                      <w:r w:rsidRPr="005A4728">
                        <w:rPr>
                          <w:color w:val="C00000"/>
                        </w:rPr>
                        <w:t>Figure 2</w:t>
                      </w:r>
                      <w:r>
                        <w:rPr>
                          <w:color w:val="C00000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6F576CA" wp14:editId="71DB0F34">
                <wp:simplePos x="0" y="0"/>
                <wp:positionH relativeFrom="margin">
                  <wp:posOffset>2204074</wp:posOffset>
                </wp:positionH>
                <wp:positionV relativeFrom="paragraph">
                  <wp:posOffset>2150583</wp:posOffset>
                </wp:positionV>
                <wp:extent cx="787547" cy="285420"/>
                <wp:effectExtent l="0" t="0" r="0" b="635"/>
                <wp:wrapNone/>
                <wp:docPr id="172800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547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80149" w14:textId="77777777" w:rsidR="00E277F6" w:rsidRPr="005A4728" w:rsidRDefault="00E277F6" w:rsidP="00E277F6">
                            <w:pPr>
                              <w:jc w:val="center"/>
                              <w:rPr>
                                <w:color w:val="C00000"/>
                              </w:rPr>
                            </w:pPr>
                            <w:r w:rsidRPr="005A4728">
                              <w:rPr>
                                <w:color w:val="C00000"/>
                              </w:rPr>
                              <w:t>Figure 2</w:t>
                            </w:r>
                            <w:r>
                              <w:rPr>
                                <w:color w:val="C00000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F576CA" id="_x0000_s1036" type="#_x0000_t202" style="position:absolute;margin-left:173.55pt;margin-top:169.35pt;width:62pt;height:22.4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" filled="f" stroked="f">
                <v:textbox>
                  <w:txbxContent>
                    <w:p w14:paraId="36880149" w14:textId="77777777" w:rsidR="00E277F6" w:rsidRPr="005A4728" w:rsidRDefault="00E277F6" w:rsidP="00E277F6">
                      <w:pPr>
                        <w:jc w:val="center"/>
                        <w:rPr>
                          <w:color w:val="C00000"/>
                        </w:rPr>
                      </w:pPr>
                      <w:r w:rsidRPr="005A4728">
                        <w:rPr>
                          <w:color w:val="C00000"/>
                        </w:rPr>
                        <w:t>Figure 2</w:t>
                      </w:r>
                      <w:r>
                        <w:rPr>
                          <w:color w:val="C00000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E32656" wp14:editId="5442B989">
                <wp:simplePos x="0" y="0"/>
                <wp:positionH relativeFrom="margin">
                  <wp:posOffset>2159206</wp:posOffset>
                </wp:positionH>
                <wp:positionV relativeFrom="paragraph">
                  <wp:posOffset>158507</wp:posOffset>
                </wp:positionV>
                <wp:extent cx="787547" cy="285420"/>
                <wp:effectExtent l="0" t="0" r="0" b="635"/>
                <wp:wrapNone/>
                <wp:docPr id="18099184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7547" cy="2854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61EF8" w14:textId="77777777" w:rsidR="00E277F6" w:rsidRPr="005A4728" w:rsidRDefault="00E277F6" w:rsidP="00E277F6">
                            <w:pPr>
                              <w:jc w:val="center"/>
                              <w:rPr>
                                <w:color w:val="C00000"/>
                              </w:rPr>
                            </w:pPr>
                            <w:r w:rsidRPr="005A4728">
                              <w:rPr>
                                <w:color w:val="C00000"/>
                              </w:rPr>
                              <w:t>Figure 2</w:t>
                            </w:r>
                            <w:r>
                              <w:rPr>
                                <w:color w:val="C00000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E32656" id="_x0000_s1037" type="#_x0000_t202" style="position:absolute;margin-left:170pt;margin-top:12.5pt;width:62pt;height:22.4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" filled="f" stroked="f">
                <v:textbox>
                  <w:txbxContent>
                    <w:p w14:paraId="1AA61EF8" w14:textId="77777777" w:rsidR="00E277F6" w:rsidRPr="005A4728" w:rsidRDefault="00E277F6" w:rsidP="00E277F6">
                      <w:pPr>
                        <w:jc w:val="center"/>
                        <w:rPr>
                          <w:color w:val="C00000"/>
                        </w:rPr>
                      </w:pPr>
                      <w:r w:rsidRPr="005A4728">
                        <w:rPr>
                          <w:color w:val="C00000"/>
                        </w:rPr>
                        <w:t>Figure 2</w:t>
                      </w:r>
                      <w:r>
                        <w:rPr>
                          <w:color w:val="C00000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ED4A632" wp14:editId="5EF89571">
                <wp:simplePos x="0" y="0"/>
                <wp:positionH relativeFrom="margin">
                  <wp:posOffset>1276556</wp:posOffset>
                </wp:positionH>
                <wp:positionV relativeFrom="paragraph">
                  <wp:posOffset>2482215</wp:posOffset>
                </wp:positionV>
                <wp:extent cx="847725" cy="1355090"/>
                <wp:effectExtent l="19050" t="19050" r="28575" b="16510"/>
                <wp:wrapNone/>
                <wp:docPr id="20411239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725" cy="135509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D8489" id="Rectangle 1" o:spid="_x0000_s1026" style="position:absolute;margin-left:100.5pt;margin-top:195.45pt;width:66.75pt;height:106.7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" filled="f" strokecolor="#c00000" strokeweight="2.25pt">
                <w10:wrap anchorx="margin"/>
              </v:rect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8A029F" wp14:editId="269336D3">
                <wp:simplePos x="0" y="0"/>
                <wp:positionH relativeFrom="margin">
                  <wp:posOffset>2153714</wp:posOffset>
                </wp:positionH>
                <wp:positionV relativeFrom="paragraph">
                  <wp:posOffset>2457450</wp:posOffset>
                </wp:positionV>
                <wp:extent cx="889635" cy="1350010"/>
                <wp:effectExtent l="19050" t="19050" r="24765" b="21590"/>
                <wp:wrapNone/>
                <wp:docPr id="7946609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635" cy="135001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3B262" id="Rectangle 1" o:spid="_x0000_s1026" style="position:absolute;margin-left:169.6pt;margin-top:193.5pt;width:70.05pt;height:106.3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" filled="f" strokecolor="#c00000" strokeweight="2.25pt">
                <w10:wrap anchorx="margin"/>
              </v:rect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AB04CE" wp14:editId="53E45B77">
                <wp:simplePos x="0" y="0"/>
                <wp:positionH relativeFrom="margin">
                  <wp:posOffset>1209246</wp:posOffset>
                </wp:positionH>
                <wp:positionV relativeFrom="paragraph">
                  <wp:posOffset>563245</wp:posOffset>
                </wp:positionV>
                <wp:extent cx="889635" cy="1410335"/>
                <wp:effectExtent l="19050" t="19050" r="24765" b="18415"/>
                <wp:wrapNone/>
                <wp:docPr id="5540304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635" cy="141033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4460F" id="Rectangle 1" o:spid="_x0000_s1026" style="position:absolute;margin-left:95.2pt;margin-top:44.35pt;width:70.05pt;height:111.0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" filled="f" strokecolor="#c00000" strokeweight="2.25pt">
                <w10:wrap anchorx="margin"/>
              </v:rect>
            </w:pict>
          </mc:Fallback>
        </mc:AlternateContent>
      </w:r>
      <w:r w:rsidR="00E277F6" w:rsidRPr="00E277F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95D9CA" wp14:editId="61D11A5C">
                <wp:simplePos x="0" y="0"/>
                <wp:positionH relativeFrom="margin">
                  <wp:posOffset>2133270</wp:posOffset>
                </wp:positionH>
                <wp:positionV relativeFrom="paragraph">
                  <wp:posOffset>468836</wp:posOffset>
                </wp:positionV>
                <wp:extent cx="889635" cy="1445047"/>
                <wp:effectExtent l="19050" t="19050" r="24765" b="22225"/>
                <wp:wrapNone/>
                <wp:docPr id="11237212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635" cy="1445047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E2C95" id="Rectangle 1" o:spid="_x0000_s1026" style="position:absolute;margin-left:167.95pt;margin-top:36.9pt;width:70.05pt;height:113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" filled="f" strokecolor="#c00000" strokeweight="2.25pt">
                <w10:wrap anchorx="margin"/>
              </v:rect>
            </w:pict>
          </mc:Fallback>
        </mc:AlternateContent>
      </w:r>
      <w:r w:rsidR="00E277F6" w:rsidRPr="00E277F6">
        <w:rPr>
          <w:rFonts w:ascii="Arial" w:hAnsi="Arial" w:cs="Arial"/>
          <w:noProof/>
        </w:rPr>
        <w:drawing>
          <wp:inline distT="0" distB="0" distL="0" distR="0" wp14:anchorId="2DED1E8E" wp14:editId="0F62F538">
            <wp:extent cx="4658615" cy="5485872"/>
            <wp:effectExtent l="5397" t="0" r="0" b="0"/>
            <wp:docPr id="732685740" name="Picture 5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685740" name="Picture 5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1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2" t="6432" b="9434"/>
                    <a:stretch/>
                  </pic:blipFill>
                  <pic:spPr bwMode="auto">
                    <a:xfrm rot="16200000">
                      <a:off x="0" y="0"/>
                      <a:ext cx="4664145" cy="549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277F6" w:rsidRPr="00E277F6">
        <w:rPr>
          <w:rFonts w:ascii="Arial" w:hAnsi="Arial" w:cs="Arial"/>
        </w:rPr>
        <w:br w:type="textWrapping" w:clear="all"/>
      </w:r>
    </w:p>
    <w:p w14:paraId="4182D110" w14:textId="3FEF5D0D" w:rsidR="00E277F6" w:rsidRPr="00E277F6" w:rsidRDefault="00E277F6" w:rsidP="00E277F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2</w:t>
      </w:r>
      <w:r w:rsidR="004A0C75" w:rsidRPr="004A0C75">
        <w:rPr>
          <w:rFonts w:ascii="Arial" w:hAnsi="Arial" w:cs="Arial"/>
          <w:b/>
          <w:bCs/>
        </w:rPr>
        <w:t xml:space="preserve"> </w:t>
      </w:r>
      <w:r w:rsidR="004A0C75" w:rsidRPr="00F50676">
        <w:rPr>
          <w:rFonts w:ascii="Arial" w:hAnsi="Arial" w:cs="Arial"/>
          <w:b/>
          <w:bCs/>
        </w:rPr>
        <w:t>Fig.</w:t>
      </w:r>
      <w:r w:rsidRPr="00E277F6">
        <w:rPr>
          <w:rFonts w:ascii="Arial" w:hAnsi="Arial" w:cs="Arial"/>
        </w:rPr>
        <w:t xml:space="preserve"> Raw file of Western blot films shown in Figure 2E–H. The cropped areas are indicated in red.</w:t>
      </w:r>
      <w:r w:rsidRPr="00E277F6">
        <w:rPr>
          <w:rFonts w:ascii="Arial" w:hAnsi="Arial" w:cs="Arial"/>
          <w:noProof/>
        </w:rPr>
        <w:t xml:space="preserve"> </w:t>
      </w:r>
    </w:p>
    <w:p w14:paraId="197B3FA1" w14:textId="77777777" w:rsidR="00FE5C06" w:rsidRPr="00E277F6" w:rsidRDefault="00FE5C06" w:rsidP="00EB2AF4">
      <w:pPr>
        <w:pStyle w:val="PlainText"/>
        <w:rPr>
          <w:rFonts w:ascii="Arial" w:hAnsi="Arial" w:cs="Arial"/>
          <w:sz w:val="22"/>
          <w:szCs w:val="22"/>
        </w:rPr>
      </w:pPr>
    </w:p>
    <w:sectPr w:rsidR="00FE5C06" w:rsidRPr="00E277F6" w:rsidSect="00263397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DC8"/>
    <w:rsid w:val="0000492A"/>
    <w:rsid w:val="00027098"/>
    <w:rsid w:val="000464C4"/>
    <w:rsid w:val="000735CF"/>
    <w:rsid w:val="0008645B"/>
    <w:rsid w:val="000970B4"/>
    <w:rsid w:val="00097DDB"/>
    <w:rsid w:val="000C62F9"/>
    <w:rsid w:val="00116B2C"/>
    <w:rsid w:val="00121FAC"/>
    <w:rsid w:val="00150D66"/>
    <w:rsid w:val="001710FF"/>
    <w:rsid w:val="0018220B"/>
    <w:rsid w:val="001A5A6F"/>
    <w:rsid w:val="001C416D"/>
    <w:rsid w:val="00263397"/>
    <w:rsid w:val="002A0F1C"/>
    <w:rsid w:val="002B014E"/>
    <w:rsid w:val="002D0DB7"/>
    <w:rsid w:val="002E7F47"/>
    <w:rsid w:val="003330AB"/>
    <w:rsid w:val="003710BE"/>
    <w:rsid w:val="003818D6"/>
    <w:rsid w:val="00393382"/>
    <w:rsid w:val="00396C2E"/>
    <w:rsid w:val="003A42E4"/>
    <w:rsid w:val="003B4F05"/>
    <w:rsid w:val="003D1842"/>
    <w:rsid w:val="003D3008"/>
    <w:rsid w:val="003E4A0A"/>
    <w:rsid w:val="0041089C"/>
    <w:rsid w:val="00424D6D"/>
    <w:rsid w:val="00447D8F"/>
    <w:rsid w:val="00455CB5"/>
    <w:rsid w:val="00474007"/>
    <w:rsid w:val="004979DE"/>
    <w:rsid w:val="004A0C75"/>
    <w:rsid w:val="004B0DC8"/>
    <w:rsid w:val="004B6619"/>
    <w:rsid w:val="004F0C4E"/>
    <w:rsid w:val="00503516"/>
    <w:rsid w:val="00507D09"/>
    <w:rsid w:val="0052199C"/>
    <w:rsid w:val="00574186"/>
    <w:rsid w:val="006004D4"/>
    <w:rsid w:val="00671FCB"/>
    <w:rsid w:val="00672255"/>
    <w:rsid w:val="006C065A"/>
    <w:rsid w:val="006C3316"/>
    <w:rsid w:val="006C5318"/>
    <w:rsid w:val="006C54CF"/>
    <w:rsid w:val="006D1B00"/>
    <w:rsid w:val="006E7647"/>
    <w:rsid w:val="007141B2"/>
    <w:rsid w:val="00731C33"/>
    <w:rsid w:val="00754A77"/>
    <w:rsid w:val="00766C9B"/>
    <w:rsid w:val="00775652"/>
    <w:rsid w:val="007A6D02"/>
    <w:rsid w:val="00823A4B"/>
    <w:rsid w:val="009261B1"/>
    <w:rsid w:val="009642BD"/>
    <w:rsid w:val="009909BC"/>
    <w:rsid w:val="0099310F"/>
    <w:rsid w:val="00995CCC"/>
    <w:rsid w:val="00A34935"/>
    <w:rsid w:val="00A51D71"/>
    <w:rsid w:val="00A5574D"/>
    <w:rsid w:val="00A65A16"/>
    <w:rsid w:val="00A731D3"/>
    <w:rsid w:val="00A81B9D"/>
    <w:rsid w:val="00B00113"/>
    <w:rsid w:val="00B21737"/>
    <w:rsid w:val="00B30157"/>
    <w:rsid w:val="00B35795"/>
    <w:rsid w:val="00B7072A"/>
    <w:rsid w:val="00B908A2"/>
    <w:rsid w:val="00BA01B2"/>
    <w:rsid w:val="00BB0862"/>
    <w:rsid w:val="00BD5810"/>
    <w:rsid w:val="00BE0782"/>
    <w:rsid w:val="00C51062"/>
    <w:rsid w:val="00C64149"/>
    <w:rsid w:val="00C85889"/>
    <w:rsid w:val="00CB1137"/>
    <w:rsid w:val="00CC71BB"/>
    <w:rsid w:val="00CE2B39"/>
    <w:rsid w:val="00CE4939"/>
    <w:rsid w:val="00CE568B"/>
    <w:rsid w:val="00CF45FC"/>
    <w:rsid w:val="00D0745A"/>
    <w:rsid w:val="00D15D58"/>
    <w:rsid w:val="00D35551"/>
    <w:rsid w:val="00D572CB"/>
    <w:rsid w:val="00DC166F"/>
    <w:rsid w:val="00DD164B"/>
    <w:rsid w:val="00DE3855"/>
    <w:rsid w:val="00DF55F1"/>
    <w:rsid w:val="00E127D5"/>
    <w:rsid w:val="00E17A6C"/>
    <w:rsid w:val="00E21380"/>
    <w:rsid w:val="00E277F6"/>
    <w:rsid w:val="00E42117"/>
    <w:rsid w:val="00E8390F"/>
    <w:rsid w:val="00EA1F3B"/>
    <w:rsid w:val="00EB2AF4"/>
    <w:rsid w:val="00EC6340"/>
    <w:rsid w:val="00ED5D1E"/>
    <w:rsid w:val="00EE4F77"/>
    <w:rsid w:val="00EE5752"/>
    <w:rsid w:val="00EF75CB"/>
    <w:rsid w:val="00F0229C"/>
    <w:rsid w:val="00F20D6E"/>
    <w:rsid w:val="00F31F07"/>
    <w:rsid w:val="00F34BFB"/>
    <w:rsid w:val="00F606F2"/>
    <w:rsid w:val="00F628E3"/>
    <w:rsid w:val="00F8388B"/>
    <w:rsid w:val="00FC5C3E"/>
    <w:rsid w:val="00FE3E4E"/>
    <w:rsid w:val="00FE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32580"/>
  <w15:chartTrackingRefBased/>
  <w15:docId w15:val="{C47C6E9B-B63B-2E44-A629-13F19056C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B0D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0DC8"/>
    <w:rPr>
      <w:rFonts w:ascii="Consolas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41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416D"/>
    <w:rPr>
      <w:rFonts w:ascii="Courier New" w:eastAsia="Times New Roman" w:hAnsi="Courier New" w:cs="Courier New"/>
      <w:sz w:val="20"/>
      <w:szCs w:val="20"/>
      <w:lang w:val="en-US" w:eastAsia="en-US" w:bidi="th-TH"/>
    </w:rPr>
  </w:style>
  <w:style w:type="table" w:styleId="TableGrid">
    <w:name w:val="Table Grid"/>
    <w:basedOn w:val="TableNormal"/>
    <w:uiPriority w:val="39"/>
    <w:rsid w:val="00DE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quencechunk">
    <w:name w:val="sequence__chunk"/>
    <w:basedOn w:val="DefaultParagraphFont"/>
    <w:rsid w:val="006D1B00"/>
  </w:style>
  <w:style w:type="paragraph" w:styleId="Revision">
    <w:name w:val="Revision"/>
    <w:hidden/>
    <w:uiPriority w:val="99"/>
    <w:semiHidden/>
    <w:rsid w:val="00424D6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55CB5"/>
    <w:pPr>
      <w:spacing w:line="240" w:lineRule="auto"/>
    </w:pPr>
    <w:rPr>
      <w:rFonts w:ascii="Calibri" w:eastAsia="Calibri" w:hAnsi="Calibri" w:cs="Angsana New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CB5"/>
    <w:rPr>
      <w:rFonts w:ascii="Calibri" w:eastAsia="Calibri" w:hAnsi="Calibri" w:cs="Angsana New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4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ob Suwanchaikasem</dc:creator>
  <cp:keywords/>
  <cp:lastModifiedBy>Baiya Phytopharm</cp:lastModifiedBy>
  <cp:revision>4</cp:revision>
  <dcterms:created xsi:type="dcterms:W3CDTF">2024-12-21T03:10:00Z</dcterms:created>
  <dcterms:modified xsi:type="dcterms:W3CDTF">2024-12-21T03:32:00Z</dcterms:modified>
</cp:coreProperties>
</file>